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6893A" w14:textId="4F52CCB4" w:rsidR="00CC5E0B" w:rsidRPr="00CC5E0B" w:rsidRDefault="00CC5E0B" w:rsidP="00CC5E0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C5E0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6DC48ED" w14:textId="77777777" w:rsidR="00CC5E0B" w:rsidRDefault="00CC5E0B" w:rsidP="00CC5E0B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380114" w14:textId="77777777" w:rsidR="00CC5E0B" w:rsidRDefault="00CC5E0B" w:rsidP="00CC5E0B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7EDDA7" w14:textId="51E68BE2" w:rsidR="00CC5E0B" w:rsidRPr="00CC5E0B" w:rsidRDefault="00CC5E0B" w:rsidP="00CC5E0B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C5E0B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1</w:t>
      </w:r>
      <w:r w:rsidRPr="00CC5E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Pr="00CC5E0B">
        <w:rPr>
          <w:rFonts w:ascii="Times New Roman" w:hAnsi="Times New Roman" w:cs="Times New Roman"/>
          <w:b/>
          <w:bCs/>
          <w:sz w:val="24"/>
          <w:szCs w:val="24"/>
          <w:u w:val="single"/>
        </w:rPr>
        <w:t>Poll Survey Questions</w:t>
      </w:r>
    </w:p>
    <w:p w14:paraId="211B2E0E" w14:textId="77777777" w:rsidR="00CC5E0B" w:rsidRPr="00CC5E0B" w:rsidRDefault="00CC5E0B" w:rsidP="00CC5E0B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0A2816" w14:textId="77777777" w:rsidR="00CC5E0B" w:rsidRPr="00CC5E0B" w:rsidRDefault="00CC5E0B" w:rsidP="00CC5E0B">
      <w:pPr>
        <w:pStyle w:val="ListParagraph"/>
        <w:numPr>
          <w:ilvl w:val="0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On a scale of 1 to 3 (with 3 being the highest), rate the impact of each of the below drivers on biosimilar adoption success</w:t>
      </w:r>
    </w:p>
    <w:p w14:paraId="58B0945B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Contextual Drivers</w:t>
      </w:r>
    </w:p>
    <w:p w14:paraId="09384206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Building Trust</w:t>
      </w:r>
    </w:p>
    <w:p w14:paraId="4E49A749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Cost Saving</w:t>
      </w:r>
    </w:p>
    <w:p w14:paraId="7AA383D1" w14:textId="77777777" w:rsidR="00CC5E0B" w:rsidRPr="00CC5E0B" w:rsidRDefault="00CC5E0B" w:rsidP="00CC5E0B">
      <w:pPr>
        <w:pStyle w:val="ListParagraph"/>
        <w:numPr>
          <w:ilvl w:val="0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On a scale of 1 to 5 (5 being the highest), rate the impact of each of the below components on biosimilar adoption success</w:t>
      </w:r>
    </w:p>
    <w:p w14:paraId="6E04E322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Education and communication</w:t>
      </w:r>
    </w:p>
    <w:p w14:paraId="4C8A7315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Pricing and reimbursement</w:t>
      </w:r>
    </w:p>
    <w:p w14:paraId="766DBD79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Others- contextual considerations</w:t>
      </w:r>
    </w:p>
    <w:p w14:paraId="6B0ACAC8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 xml:space="preserve">Monitoring  </w:t>
      </w:r>
    </w:p>
    <w:p w14:paraId="18125637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Clear policies and guidance on interchangeability</w:t>
      </w:r>
    </w:p>
    <w:p w14:paraId="128243B1" w14:textId="77777777" w:rsidR="00CC5E0B" w:rsidRPr="00CC5E0B" w:rsidRDefault="00CC5E0B" w:rsidP="00CC5E0B">
      <w:pPr>
        <w:pStyle w:val="ListParagraph"/>
        <w:numPr>
          <w:ilvl w:val="0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 xml:space="preserve">Rate the impact of each of the following </w:t>
      </w:r>
      <w:bookmarkStart w:id="0" w:name="OLE_LINK1"/>
      <w:bookmarkStart w:id="1" w:name="OLE_LINK4"/>
      <w:r w:rsidRPr="00CC5E0B">
        <w:rPr>
          <w:rFonts w:ascii="Times New Roman" w:hAnsi="Times New Roman" w:cs="Times New Roman"/>
          <w:sz w:val="24"/>
          <w:szCs w:val="24"/>
        </w:rPr>
        <w:t xml:space="preserve">Pricing and Reimbursement (P&amp;R) </w:t>
      </w:r>
      <w:bookmarkEnd w:id="0"/>
      <w:bookmarkEnd w:id="1"/>
      <w:r w:rsidRPr="00CC5E0B">
        <w:rPr>
          <w:rFonts w:ascii="Times New Roman" w:hAnsi="Times New Roman" w:cs="Times New Roman"/>
          <w:sz w:val="24"/>
          <w:szCs w:val="24"/>
        </w:rPr>
        <w:t>elements on a scale of 1 to 5 (with 5 being the highest positive value) in relation to the success of biosimilar adoption:</w:t>
      </w:r>
    </w:p>
    <w:p w14:paraId="2A6B8A42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Tendering / Single Winner</w:t>
      </w:r>
    </w:p>
    <w:p w14:paraId="7AA3DF37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Free pricing</w:t>
      </w:r>
    </w:p>
    <w:p w14:paraId="7BB727A1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Mandated fixed discount</w:t>
      </w:r>
    </w:p>
    <w:p w14:paraId="3C7845D9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Price link (to originator or other biosimilars)</w:t>
      </w:r>
    </w:p>
    <w:p w14:paraId="6D1C6122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Tendering multi-winner</w:t>
      </w:r>
    </w:p>
    <w:p w14:paraId="74C7443E" w14:textId="77777777" w:rsidR="00CC5E0B" w:rsidRPr="00CC5E0B" w:rsidRDefault="00CC5E0B" w:rsidP="00CC5E0B">
      <w:pPr>
        <w:pStyle w:val="ListParagraph"/>
        <w:numPr>
          <w:ilvl w:val="0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Rate the impact of each of the below monitoring elements on a scale of 1 to 5 (with 5 being the highest positive value), in relation to the success of biosimilar adoption:</w:t>
      </w:r>
    </w:p>
    <w:p w14:paraId="1B91F822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INN naming system</w:t>
      </w:r>
    </w:p>
    <w:p w14:paraId="49E902B3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Developing data on immunogenicity</w:t>
      </w:r>
    </w:p>
    <w:p w14:paraId="0B195869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Development of patient-specific outcome measures – real-world evidence RWE)</w:t>
      </w:r>
    </w:p>
    <w:p w14:paraId="66615D47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Monitoring the ability to maintain product supply.</w:t>
      </w:r>
    </w:p>
    <w:p w14:paraId="40446248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Developing monitoring tools for post-commercialization pharmacovigilance measures</w:t>
      </w:r>
    </w:p>
    <w:p w14:paraId="1A7B36CE" w14:textId="77777777" w:rsidR="00CC5E0B" w:rsidRPr="00CC5E0B" w:rsidRDefault="00CC5E0B" w:rsidP="00CC5E0B">
      <w:pPr>
        <w:pStyle w:val="ListParagraph"/>
        <w:numPr>
          <w:ilvl w:val="0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Rate the impact of each of the below education and communication elements on a scale of 1 to 5 (with 5 being the highest positive value) in relation to the success of biosimilar adoption:​</w:t>
      </w:r>
    </w:p>
    <w:p w14:paraId="03F23DBA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Understanding biosimilars, market incentives, approval policies, and the rationale for indication extrapolation</w:t>
      </w:r>
    </w:p>
    <w:p w14:paraId="7F36C795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Coordinated multi-stakeholder efforts to improve communication between physicians, payers, regulators, patients, and pharmacists</w:t>
      </w:r>
    </w:p>
    <w:p w14:paraId="7393961D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Patient education</w:t>
      </w:r>
    </w:p>
    <w:p w14:paraId="7FF2C174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A multidisciplinary formulary committee including physicians, pharmacists, administrators, and payers</w:t>
      </w:r>
    </w:p>
    <w:p w14:paraId="1EF48723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Defining interchangeability and pharmacy-level substitution rules</w:t>
      </w:r>
    </w:p>
    <w:p w14:paraId="25F11744" w14:textId="77777777" w:rsidR="00CC5E0B" w:rsidRPr="00CC5E0B" w:rsidRDefault="00CC5E0B" w:rsidP="00CC5E0B">
      <w:pPr>
        <w:pStyle w:val="ListParagraph"/>
        <w:numPr>
          <w:ilvl w:val="0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Rate the impact of each of the following policies on interchangeability, using a scale of 1 to 5 (with 5 being the highest), in relation to the success of biosimilar adoption:</w:t>
      </w:r>
    </w:p>
    <w:p w14:paraId="2D166578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lastRenderedPageBreak/>
        <w:t>Real-world experience with switching strategies from innovator drugs to comparator (biosimilar) drugs</w:t>
      </w:r>
    </w:p>
    <w:p w14:paraId="4F3F774C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Clinician approval required for patient switching</w:t>
      </w:r>
    </w:p>
    <w:p w14:paraId="50D07C1F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 xml:space="preserve">Clear regulatory position on interchangeability </w:t>
      </w:r>
    </w:p>
    <w:p w14:paraId="69367F1C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Guidance on switching and substitution for interchangeability</w:t>
      </w:r>
    </w:p>
    <w:p w14:paraId="6AB74ACF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 xml:space="preserve">Defining interchangeability and rules for pharmacy-level substitution/auto-substitution </w:t>
      </w:r>
    </w:p>
    <w:p w14:paraId="14BDC7C9" w14:textId="77777777" w:rsidR="00CC5E0B" w:rsidRPr="00CC5E0B" w:rsidRDefault="00CC5E0B" w:rsidP="00CC5E0B">
      <w:pPr>
        <w:pStyle w:val="ListParagraph"/>
        <w:numPr>
          <w:ilvl w:val="0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Rate the impact of each of the following contextual considerations on biosimilar adoption success, using a scale of 1 to 5 (with 5 being the highest):​</w:t>
      </w:r>
    </w:p>
    <w:p w14:paraId="4FA622AA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 xml:space="preserve">Ease of implementing policies </w:t>
      </w:r>
    </w:p>
    <w:p w14:paraId="338CB9E3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 xml:space="preserve">Incentives – quotas, gain sharing, Continuing Medical Education (CME)  </w:t>
      </w:r>
    </w:p>
    <w:p w14:paraId="38C4030C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Patient benefits – earlier and more suitable treatment</w:t>
      </w:r>
    </w:p>
    <w:p w14:paraId="52B5A512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 xml:space="preserve">Improved adherence – potentially leading to lower overall healthcare costs </w:t>
      </w:r>
    </w:p>
    <w:p w14:paraId="1D8A88D8" w14:textId="77777777" w:rsidR="00CC5E0B" w:rsidRPr="00CC5E0B" w:rsidRDefault="00CC5E0B" w:rsidP="00CC5E0B">
      <w:pPr>
        <w:pStyle w:val="ListParagraph"/>
        <w:numPr>
          <w:ilvl w:val="1"/>
          <w:numId w:val="2"/>
        </w:numPr>
        <w:spacing w:after="160" w:line="259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5E0B">
        <w:rPr>
          <w:rFonts w:ascii="Times New Roman" w:hAnsi="Times New Roman" w:cs="Times New Roman"/>
          <w:sz w:val="24"/>
          <w:szCs w:val="24"/>
        </w:rPr>
        <w:t>Re-allocation of resources to cover other disease treatments, allowing more patients to be treated</w:t>
      </w:r>
    </w:p>
    <w:p w14:paraId="66B0901F" w14:textId="77777777" w:rsidR="00CC5E0B" w:rsidRPr="00CC5E0B" w:rsidRDefault="00CC5E0B" w:rsidP="00CC5E0B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9A6EAE" w14:textId="21E8006E" w:rsidR="00CC5E0B" w:rsidRPr="00CC5E0B" w:rsidRDefault="00CC5E0B" w:rsidP="00CC5E0B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br w:type="page"/>
      </w:r>
      <w:r w:rsidRPr="00CC5E0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Appendix 2: </w:t>
      </w:r>
      <w:r w:rsidRPr="00CC5E0B">
        <w:rPr>
          <w:rFonts w:ascii="Times New Roman" w:hAnsi="Times New Roman" w:cs="Times New Roman"/>
          <w:b/>
          <w:bCs/>
          <w:sz w:val="24"/>
          <w:szCs w:val="24"/>
          <w:u w:val="single"/>
        </w:rPr>
        <w:t>GCC Biosimilar Value Framework - Polling results</w:t>
      </w:r>
    </w:p>
    <w:p w14:paraId="785E7E06" w14:textId="77777777" w:rsidR="00CC5E0B" w:rsidRDefault="00CC5E0B" w:rsidP="00CC5E0B">
      <w:pPr>
        <w:rPr>
          <w:rFonts w:ascii="Aptos Display" w:hAnsi="Aptos Display" w:cs="Aptos Display"/>
        </w:rPr>
      </w:pPr>
    </w:p>
    <w:p w14:paraId="2F94DE8E" w14:textId="066F56B8" w:rsidR="00CC5E0B" w:rsidRPr="00CC5E0B" w:rsidRDefault="00CC5E0B" w:rsidP="00CC5E0B">
      <w:pPr>
        <w:rPr>
          <w:rFonts w:ascii="Aptos Display" w:hAnsi="Aptos Display" w:cs="Aptos Display"/>
        </w:rPr>
      </w:pPr>
      <w:r w:rsidRPr="00CC5E0B">
        <w:rPr>
          <w:rFonts w:ascii="Aptos Display" w:hAnsi="Aptos Display" w:cs="Aptos Display"/>
        </w:rPr>
        <w:t>On a scale of 1 to 3 (with 3 being the highest), rate the impact of each of the below drivers on biosimilar adoption success</w:t>
      </w:r>
    </w:p>
    <w:p w14:paraId="7D2AC327" w14:textId="77777777" w:rsidR="00CC5E0B" w:rsidRDefault="00CC5E0B" w:rsidP="00CC5E0B">
      <w:r w:rsidRPr="00F01A8D">
        <w:rPr>
          <w:noProof/>
        </w:rPr>
        <w:drawing>
          <wp:inline distT="0" distB="0" distL="0" distR="0" wp14:anchorId="58C99480" wp14:editId="4852DD1F">
            <wp:extent cx="6527165" cy="2688879"/>
            <wp:effectExtent l="0" t="0" r="6985" b="16510"/>
            <wp:docPr id="15470661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06AE73-2E33-4A25-91E3-77932E8BCA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C8D99A4" w14:textId="77777777" w:rsidR="00CC5E0B" w:rsidRPr="00CC5E0B" w:rsidRDefault="00CC5E0B" w:rsidP="00CC5E0B">
      <w:pPr>
        <w:rPr>
          <w:rFonts w:ascii="Aptos Display" w:hAnsi="Aptos Display" w:cs="Aptos Display"/>
        </w:rPr>
      </w:pPr>
      <w:r w:rsidRPr="00CC5E0B">
        <w:rPr>
          <w:rFonts w:ascii="Aptos Display" w:hAnsi="Aptos Display" w:cs="Aptos Display"/>
        </w:rPr>
        <w:t>On a scale of 1 to 5 (with 5 being the highest), rate the impact of each of the below components on biosimilar adoption success</w:t>
      </w:r>
    </w:p>
    <w:p w14:paraId="0F4C06C4" w14:textId="77777777" w:rsidR="00CC5E0B" w:rsidRDefault="00CC5E0B" w:rsidP="00CC5E0B">
      <w:r w:rsidRPr="008F68FD">
        <w:rPr>
          <w:noProof/>
        </w:rPr>
        <w:drawing>
          <wp:inline distT="0" distB="0" distL="0" distR="0" wp14:anchorId="2DF9DA4F" wp14:editId="6538DFB0">
            <wp:extent cx="6527165" cy="2806574"/>
            <wp:effectExtent l="0" t="0" r="6985" b="13335"/>
            <wp:docPr id="7206612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06AE73-2E33-4A25-91E3-77932E8BCA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2AC4D1D" w14:textId="77777777" w:rsidR="00CC5E0B" w:rsidRPr="00CC5E0B" w:rsidRDefault="00CC5E0B" w:rsidP="00CC5E0B">
      <w:pPr>
        <w:rPr>
          <w:rFonts w:ascii="Aptos Display" w:hAnsi="Aptos Display" w:cs="Aptos Display"/>
        </w:rPr>
      </w:pPr>
      <w:r w:rsidRPr="00CC5E0B">
        <w:rPr>
          <w:rFonts w:ascii="Aptos Display" w:hAnsi="Aptos Display" w:cs="Aptos Display"/>
        </w:rPr>
        <w:t>Rate the impact of each of the below Price &amp; Reimbursement (R &amp; P) elements on a scale of 1 to 5 (with 5 being the highest positive value) in relation to the success of biosimilar adoption</w:t>
      </w:r>
    </w:p>
    <w:p w14:paraId="57174F6A" w14:textId="77777777" w:rsidR="00CC5E0B" w:rsidRDefault="00CC5E0B" w:rsidP="00CC5E0B"/>
    <w:p w14:paraId="344E7558" w14:textId="77777777" w:rsidR="00CC5E0B" w:rsidRDefault="00CC5E0B" w:rsidP="00CC5E0B"/>
    <w:p w14:paraId="40F870A8" w14:textId="77777777" w:rsidR="00CC5E0B" w:rsidRDefault="00CC5E0B" w:rsidP="00CC5E0B">
      <w:r w:rsidRPr="002D06D4">
        <w:rPr>
          <w:noProof/>
        </w:rPr>
        <w:lastRenderedPageBreak/>
        <w:drawing>
          <wp:inline distT="0" distB="0" distL="0" distR="0" wp14:anchorId="51EA5EB8" wp14:editId="27409562">
            <wp:extent cx="6473190" cy="3232087"/>
            <wp:effectExtent l="0" t="0" r="3810" b="6985"/>
            <wp:docPr id="8704164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06AE73-2E33-4A25-91E3-77932E8BCA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606C602" w14:textId="77777777" w:rsidR="00CC5E0B" w:rsidRPr="00CC5E0B" w:rsidRDefault="00CC5E0B" w:rsidP="00CC5E0B">
      <w:pPr>
        <w:rPr>
          <w:rFonts w:ascii="Aptos Display" w:hAnsi="Aptos Display" w:cs="Aptos Display"/>
        </w:rPr>
      </w:pPr>
      <w:r w:rsidRPr="00CC5E0B">
        <w:rPr>
          <w:rFonts w:ascii="Aptos Display" w:hAnsi="Aptos Display" w:cs="Aptos Display"/>
        </w:rPr>
        <w:t>Rate the impact of each of the below Monitoring elements on a scale of 1 to 5 (with 5 being the highest positive value) in relation to the success of biosimilar adoption</w:t>
      </w:r>
    </w:p>
    <w:p w14:paraId="1CE70090" w14:textId="77777777" w:rsidR="00CC5E0B" w:rsidRDefault="00CC5E0B" w:rsidP="00CC5E0B"/>
    <w:p w14:paraId="650D52E0" w14:textId="77777777" w:rsidR="00CC5E0B" w:rsidRDefault="00CC5E0B" w:rsidP="00CC5E0B">
      <w:r w:rsidRPr="00DB7292">
        <w:rPr>
          <w:noProof/>
        </w:rPr>
        <w:drawing>
          <wp:inline distT="0" distB="0" distL="0" distR="0" wp14:anchorId="73AF9096" wp14:editId="314ACF57">
            <wp:extent cx="6473190" cy="2879002"/>
            <wp:effectExtent l="0" t="0" r="3810" b="17145"/>
            <wp:docPr id="13512899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06AE73-2E33-4A25-91E3-77932E8BCA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B314EEA" w14:textId="77777777" w:rsidR="00CC5E0B" w:rsidRPr="00CC5E0B" w:rsidRDefault="00CC5E0B" w:rsidP="00CC5E0B">
      <w:pPr>
        <w:rPr>
          <w:rFonts w:ascii="Aptos Display" w:hAnsi="Aptos Display" w:cs="Aptos Display"/>
        </w:rPr>
      </w:pPr>
      <w:r w:rsidRPr="00CC5E0B">
        <w:rPr>
          <w:rFonts w:ascii="Aptos Display" w:hAnsi="Aptos Display" w:cs="Aptos Display"/>
        </w:rPr>
        <w:t>Rate the impact of each of the below Education &amp; Communication elements on a scale of 1 to 5 (with 5 being the highest positive value) in relation to the success of biosimilar adoption</w:t>
      </w:r>
    </w:p>
    <w:p w14:paraId="3DAD444B" w14:textId="77777777" w:rsidR="00CC5E0B" w:rsidRDefault="00CC5E0B" w:rsidP="00CC5E0B"/>
    <w:p w14:paraId="3B21D08E" w14:textId="77777777" w:rsidR="00CC5E0B" w:rsidRDefault="00CC5E0B" w:rsidP="00CC5E0B">
      <w:r w:rsidRPr="00CD2359">
        <w:rPr>
          <w:noProof/>
        </w:rPr>
        <w:lastRenderedPageBreak/>
        <w:drawing>
          <wp:inline distT="0" distB="0" distL="0" distR="0" wp14:anchorId="1E011865" wp14:editId="2B11A1BA">
            <wp:extent cx="6337300" cy="3322622"/>
            <wp:effectExtent l="0" t="0" r="6350" b="11430"/>
            <wp:docPr id="15419489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06AE73-2E33-4A25-91E3-77932E8BCA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B4AB33A" w14:textId="77777777" w:rsidR="00CC5E0B" w:rsidRDefault="00CC5E0B" w:rsidP="00CC5E0B"/>
    <w:p w14:paraId="1BCA712B" w14:textId="77777777" w:rsidR="00CC5E0B" w:rsidRPr="00CC5E0B" w:rsidRDefault="00CC5E0B" w:rsidP="00CC5E0B">
      <w:pPr>
        <w:rPr>
          <w:rFonts w:ascii="Aptos Display" w:hAnsi="Aptos Display" w:cs="Aptos Display"/>
        </w:rPr>
      </w:pPr>
      <w:r w:rsidRPr="00CC5E0B">
        <w:rPr>
          <w:rFonts w:ascii="Aptos Display" w:hAnsi="Aptos Display" w:cs="Aptos Display"/>
        </w:rPr>
        <w:t>Rate the impact of each of the below Policies on Interchangeability elements on a scale of 1 to 5 (with 5 being the highest positive value) in relation to the success of biosimilar adoption</w:t>
      </w:r>
    </w:p>
    <w:p w14:paraId="406441D5" w14:textId="77777777" w:rsidR="00CC5E0B" w:rsidRDefault="00CC5E0B" w:rsidP="00CC5E0B">
      <w:r w:rsidRPr="00CD2359">
        <w:rPr>
          <w:noProof/>
        </w:rPr>
        <w:drawing>
          <wp:inline distT="0" distB="0" distL="0" distR="0" wp14:anchorId="5E76178A" wp14:editId="7371E119">
            <wp:extent cx="6373495" cy="3422210"/>
            <wp:effectExtent l="0" t="0" r="8255" b="6985"/>
            <wp:docPr id="8118142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06AE73-2E33-4A25-91E3-77932E8BCA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13E5F98" w14:textId="77777777" w:rsidR="00CC5E0B" w:rsidRPr="00CC5E0B" w:rsidRDefault="00CC5E0B" w:rsidP="00CC5E0B">
      <w:pPr>
        <w:rPr>
          <w:rFonts w:ascii="Aptos Display" w:hAnsi="Aptos Display" w:cs="Aptos Display"/>
        </w:rPr>
      </w:pPr>
      <w:r w:rsidRPr="00CC5E0B">
        <w:rPr>
          <w:rFonts w:ascii="Aptos Display" w:hAnsi="Aptos Display" w:cs="Aptos Display"/>
        </w:rPr>
        <w:t>Rate the impact of each of the below Contextual considerations elements on a scale of 1 to 5 (with 5 being the highest positive value) in relation to the success of biosimilar adoption</w:t>
      </w:r>
    </w:p>
    <w:p w14:paraId="30E6348B" w14:textId="77777777" w:rsidR="00CC5E0B" w:rsidRDefault="00CC5E0B" w:rsidP="00CC5E0B"/>
    <w:p w14:paraId="0A7A88AC" w14:textId="77777777" w:rsidR="00CC5E0B" w:rsidRDefault="00CC5E0B" w:rsidP="00CC5E0B">
      <w:r w:rsidRPr="005F08BC">
        <w:rPr>
          <w:noProof/>
        </w:rPr>
        <w:lastRenderedPageBreak/>
        <w:drawing>
          <wp:inline distT="0" distB="0" distL="0" distR="0" wp14:anchorId="72D55F5C" wp14:editId="7EB8402F">
            <wp:extent cx="6451600" cy="3530600"/>
            <wp:effectExtent l="0" t="0" r="6350" b="12700"/>
            <wp:docPr id="10746459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06AE73-2E33-4A25-91E3-77932E8BCA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FCB4122" w14:textId="19D9EF9A" w:rsidR="00811994" w:rsidRDefault="00811994"/>
    <w:sectPr w:rsidR="00811994" w:rsidSect="00CC5E0B">
      <w:footerReference w:type="even" r:id="rId14"/>
      <w:footerReference w:type="default" r:id="rId1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1084D7" w14:textId="77777777" w:rsidR="0016172B" w:rsidRDefault="0016172B" w:rsidP="00CC5E0B">
      <w:pPr>
        <w:spacing w:after="0" w:line="240" w:lineRule="auto"/>
      </w:pPr>
      <w:r>
        <w:separator/>
      </w:r>
    </w:p>
  </w:endnote>
  <w:endnote w:type="continuationSeparator" w:id="0">
    <w:p w14:paraId="31D7CBC3" w14:textId="77777777" w:rsidR="0016172B" w:rsidRDefault="0016172B" w:rsidP="00CC5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35511835"/>
      <w:docPartObj>
        <w:docPartGallery w:val="Page Numbers (Bottom of Page)"/>
        <w:docPartUnique/>
      </w:docPartObj>
    </w:sdtPr>
    <w:sdtContent>
      <w:p w14:paraId="79DEEDDA" w14:textId="57EE67A2" w:rsidR="00CC5E0B" w:rsidRDefault="00CC5E0B" w:rsidP="001B40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158D69" w14:textId="77777777" w:rsidR="00CC5E0B" w:rsidRDefault="00CC5E0B" w:rsidP="00CC5E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2126806"/>
      <w:docPartObj>
        <w:docPartGallery w:val="Page Numbers (Bottom of Page)"/>
        <w:docPartUnique/>
      </w:docPartObj>
    </w:sdtPr>
    <w:sdtContent>
      <w:p w14:paraId="0C6D12D4" w14:textId="5ECE50AA" w:rsidR="00CC5E0B" w:rsidRDefault="00CC5E0B" w:rsidP="001B40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66A8F8" w14:textId="77777777" w:rsidR="00CC5E0B" w:rsidRDefault="00CC5E0B" w:rsidP="00CC5E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773F3F" w14:textId="77777777" w:rsidR="0016172B" w:rsidRDefault="0016172B" w:rsidP="00CC5E0B">
      <w:pPr>
        <w:spacing w:after="0" w:line="240" w:lineRule="auto"/>
      </w:pPr>
      <w:r>
        <w:separator/>
      </w:r>
    </w:p>
  </w:footnote>
  <w:footnote w:type="continuationSeparator" w:id="0">
    <w:p w14:paraId="2E2F7E67" w14:textId="77777777" w:rsidR="0016172B" w:rsidRDefault="0016172B" w:rsidP="00CC5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31A2956"/>
    <w:multiLevelType w:val="hybridMultilevel"/>
    <w:tmpl w:val="D062C9D4"/>
    <w:lvl w:ilvl="0" w:tplc="A37681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2742477">
    <w:abstractNumId w:val="0"/>
  </w:num>
  <w:num w:numId="2" w16cid:durableId="1759330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E0B"/>
    <w:rsid w:val="00021A5A"/>
    <w:rsid w:val="00062CF7"/>
    <w:rsid w:val="000856DF"/>
    <w:rsid w:val="00141E98"/>
    <w:rsid w:val="0016172B"/>
    <w:rsid w:val="001A0CF9"/>
    <w:rsid w:val="001A32A0"/>
    <w:rsid w:val="002E1B0C"/>
    <w:rsid w:val="002F3BD4"/>
    <w:rsid w:val="002F5DE2"/>
    <w:rsid w:val="003746FA"/>
    <w:rsid w:val="003B426F"/>
    <w:rsid w:val="00410146"/>
    <w:rsid w:val="00411541"/>
    <w:rsid w:val="00430925"/>
    <w:rsid w:val="00434573"/>
    <w:rsid w:val="00443428"/>
    <w:rsid w:val="00447096"/>
    <w:rsid w:val="004511E5"/>
    <w:rsid w:val="00470C29"/>
    <w:rsid w:val="00541C14"/>
    <w:rsid w:val="00643024"/>
    <w:rsid w:val="006506ED"/>
    <w:rsid w:val="006774A7"/>
    <w:rsid w:val="006A6C7A"/>
    <w:rsid w:val="0076758D"/>
    <w:rsid w:val="00811994"/>
    <w:rsid w:val="00814FDA"/>
    <w:rsid w:val="008A7B53"/>
    <w:rsid w:val="00994AE9"/>
    <w:rsid w:val="009E0533"/>
    <w:rsid w:val="00A602DA"/>
    <w:rsid w:val="00A73CE6"/>
    <w:rsid w:val="00AE799C"/>
    <w:rsid w:val="00AF7E6B"/>
    <w:rsid w:val="00B02109"/>
    <w:rsid w:val="00B91C67"/>
    <w:rsid w:val="00BC5B6B"/>
    <w:rsid w:val="00C16BAA"/>
    <w:rsid w:val="00CA100F"/>
    <w:rsid w:val="00CC5E0B"/>
    <w:rsid w:val="00DB265F"/>
    <w:rsid w:val="00E50C89"/>
    <w:rsid w:val="00E87162"/>
    <w:rsid w:val="00F221F7"/>
    <w:rsid w:val="00FE1806"/>
    <w:rsid w:val="00FF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287D0"/>
  <w15:chartTrackingRefBased/>
  <w15:docId w15:val="{7558767E-2B96-EE40-812B-6E1249EC6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rial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E0B"/>
    <w:pPr>
      <w:spacing w:after="120" w:line="360" w:lineRule="auto"/>
      <w:jc w:val="both"/>
    </w:pPr>
    <w:rPr>
      <w:rFonts w:ascii="Calibri" w:eastAsia="Calibri" w:hAnsi="Calibri"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E0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E0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E0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E0B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E0B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E0B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E0B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E0B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E0B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3428"/>
    <w:rPr>
      <w:kern w:val="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C5E0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E0B"/>
    <w:rPr>
      <w:rFonts w:asciiTheme="majorHAnsi" w:eastAsiaTheme="majorEastAsia" w:hAnsiTheme="majorHAnsi" w:cstheme="majorBidi"/>
      <w:b/>
      <w:bCs/>
      <w:i/>
      <w:iCs/>
      <w:kern w:val="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E0B"/>
    <w:rPr>
      <w:rFonts w:asciiTheme="majorHAnsi" w:eastAsiaTheme="majorEastAsia" w:hAnsiTheme="majorHAnsi" w:cstheme="majorBidi"/>
      <w:b/>
      <w:bCs/>
      <w:kern w:val="2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E0B"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E0B"/>
    <w:rPr>
      <w:rFonts w:asciiTheme="minorHAnsi" w:eastAsiaTheme="minorEastAsia" w:hAnsiTheme="minorHAnsi" w:cstheme="minorBidi"/>
      <w:b/>
      <w:bCs/>
      <w:i/>
      <w:iCs/>
      <w:kern w:val="2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E0B"/>
    <w:rPr>
      <w:rFonts w:asciiTheme="minorHAnsi" w:eastAsiaTheme="minorEastAsia" w:hAnsiTheme="minorHAnsi" w:cstheme="minorBidi"/>
      <w:b/>
      <w:bCs/>
      <w:kern w:val="2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E0B"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E0B"/>
    <w:rPr>
      <w:rFonts w:asciiTheme="minorHAnsi" w:eastAsiaTheme="minorEastAsia" w:hAnsiTheme="minorHAnsi" w:cstheme="minorBidi"/>
      <w:i/>
      <w:iCs/>
      <w:kern w:val="2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E0B"/>
    <w:rPr>
      <w:rFonts w:asciiTheme="majorHAnsi" w:eastAsiaTheme="majorEastAsia" w:hAnsiTheme="majorHAnsi" w:cstheme="majorBidi"/>
      <w:kern w:val="2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CC5E0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C5E0B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E0B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CC5E0B"/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C5E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E0B"/>
    <w:rPr>
      <w:i/>
      <w:iCs/>
      <w:color w:val="404040" w:themeColor="text1" w:themeTint="BF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CC5E0B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CC5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E0B"/>
    <w:rPr>
      <w:i/>
      <w:iCs/>
      <w:color w:val="0F4761" w:themeColor="accent1" w:themeShade="BF"/>
      <w:kern w:val="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CC5E0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C5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E0B"/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5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baseline="0" dirty="0">
                <a:effectLst/>
              </a:rPr>
              <a:t>Drivers of biosimilar adoption success</a:t>
            </a:r>
            <a:endParaRPr lang="en-AE" sz="1400" dirty="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barChart>
        <c:barDir val="col"/>
        <c:grouping val="clustered"/>
        <c:varyColors val="0"/>
        <c:ser>
          <c:idx val="4"/>
          <c:order val="4"/>
          <c:tx>
            <c:strRef>
              <c:f>Sheet1!$B$1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rgbClr val="7E7CB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Contextual Drivers</c:v>
                </c:pt>
                <c:pt idx="1">
                  <c:v>Building Trust</c:v>
                </c:pt>
                <c:pt idx="2">
                  <c:v>Cost Sav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.29</c:v>
                </c:pt>
                <c:pt idx="1">
                  <c:v>2.1800000000000002</c:v>
                </c:pt>
                <c:pt idx="2">
                  <c:v>1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3F-D946-A0B8-BD352665A222}"/>
            </c:ext>
          </c:extLst>
        </c:ser>
        <c:ser>
          <c:idx val="5"/>
          <c:order val="5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rgbClr val="F15A1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Contextual Drivers</c:v>
                </c:pt>
                <c:pt idx="1">
                  <c:v>Building Trust</c:v>
                </c:pt>
                <c:pt idx="2">
                  <c:v>Cost Sav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</c:v>
                </c:pt>
                <c:pt idx="1">
                  <c:v>1.67</c:v>
                </c:pt>
                <c:pt idx="2">
                  <c:v>1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3F-D946-A0B8-BD352665A22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38237727"/>
        <c:axId val="838234815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197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AE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2:$A$4</c15:sqref>
                        </c15:formulaRef>
                      </c:ext>
                    </c:extLst>
                    <c:strCache>
                      <c:ptCount val="3"/>
                      <c:pt idx="0">
                        <c:v>Contextual Drivers</c:v>
                      </c:pt>
                      <c:pt idx="1">
                        <c:v>Building Trust</c:v>
                      </c:pt>
                      <c:pt idx="2">
                        <c:v>Cost Saving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153F-D946-A0B8-BD352665A222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197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AE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4</c15:sqref>
                        </c15:formulaRef>
                      </c:ext>
                    </c:extLst>
                    <c:strCache>
                      <c:ptCount val="3"/>
                      <c:pt idx="0">
                        <c:v>Contextual Drivers</c:v>
                      </c:pt>
                      <c:pt idx="1">
                        <c:v>Building Trust</c:v>
                      </c:pt>
                      <c:pt idx="2">
                        <c:v>Cost Saving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153F-D946-A0B8-BD352665A222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197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AE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4</c15:sqref>
                        </c15:formulaRef>
                      </c:ext>
                    </c:extLst>
                    <c:strCache>
                      <c:ptCount val="3"/>
                      <c:pt idx="0">
                        <c:v>Contextual Drivers</c:v>
                      </c:pt>
                      <c:pt idx="1">
                        <c:v>Building Trust</c:v>
                      </c:pt>
                      <c:pt idx="2">
                        <c:v>Cost Saving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153F-D946-A0B8-BD352665A222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solidFill>
                    <a:schemeClr val="accent2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197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AE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4</c15:sqref>
                        </c15:formulaRef>
                      </c:ext>
                    </c:extLst>
                    <c:strCache>
                      <c:ptCount val="3"/>
                      <c:pt idx="0">
                        <c:v>Contextual Drivers</c:v>
                      </c:pt>
                      <c:pt idx="1">
                        <c:v>Building Trust</c:v>
                      </c:pt>
                      <c:pt idx="2">
                        <c:v>Cost Saving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153F-D946-A0B8-BD352665A222}"/>
                  </c:ext>
                </c:extLst>
              </c15:ser>
            </c15:filteredBarSeries>
          </c:ext>
        </c:extLst>
      </c:barChart>
      <c:catAx>
        <c:axId val="838237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4815"/>
        <c:crosses val="autoZero"/>
        <c:auto val="1"/>
        <c:lblAlgn val="ctr"/>
        <c:lblOffset val="100"/>
        <c:noMultiLvlLbl val="0"/>
      </c:catAx>
      <c:valAx>
        <c:axId val="838234815"/>
        <c:scaling>
          <c:orientation val="minMax"/>
          <c:max val="3.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7727"/>
        <c:crosses val="autoZero"/>
        <c:crossBetween val="between"/>
        <c:majorUnit val="0.5"/>
        <c:minorUnit val="0.1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dirty="0"/>
              <a:t>Components of biosimilar adoption success</a:t>
            </a:r>
          </a:p>
        </c:rich>
      </c:tx>
      <c:layout>
        <c:manualLayout>
          <c:xMode val="edge"/>
          <c:yMode val="edge"/>
          <c:x val="0.2819293240518847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rgbClr val="7E7CB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Education and communication</c:v>
                </c:pt>
                <c:pt idx="1">
                  <c:v>Pricing and reimbursement</c:v>
                </c:pt>
                <c:pt idx="2">
                  <c:v>Others-Contextual considerations</c:v>
                </c:pt>
                <c:pt idx="3">
                  <c:v>Monitoring</c:v>
                </c:pt>
                <c:pt idx="4">
                  <c:v>Clear policies and guidance on interchangeability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1100000000000003</c:v>
                </c:pt>
                <c:pt idx="1">
                  <c:v>2.89</c:v>
                </c:pt>
                <c:pt idx="2">
                  <c:v>3.07</c:v>
                </c:pt>
                <c:pt idx="3">
                  <c:v>2.82</c:v>
                </c:pt>
                <c:pt idx="4">
                  <c:v>2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17-3B46-A43A-E398FB9979C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rgbClr val="F15A1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Education and communication</c:v>
                </c:pt>
                <c:pt idx="1">
                  <c:v>Pricing and reimbursement</c:v>
                </c:pt>
                <c:pt idx="2">
                  <c:v>Others-Contextual considerations</c:v>
                </c:pt>
                <c:pt idx="3">
                  <c:v>Monitoring</c:v>
                </c:pt>
                <c:pt idx="4">
                  <c:v>Clear policies and guidance on interchangeability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3</c:v>
                </c:pt>
                <c:pt idx="1">
                  <c:v>3</c:v>
                </c:pt>
                <c:pt idx="2">
                  <c:v>3.67</c:v>
                </c:pt>
                <c:pt idx="3">
                  <c:v>3</c:v>
                </c:pt>
                <c:pt idx="4">
                  <c:v>2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17-3B46-A43A-E398FB9979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8237727"/>
        <c:axId val="838234815"/>
      </c:barChart>
      <c:catAx>
        <c:axId val="838237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4815"/>
        <c:crosses val="autoZero"/>
        <c:auto val="1"/>
        <c:lblAlgn val="ctr"/>
        <c:lblOffset val="100"/>
        <c:noMultiLvlLbl val="0"/>
      </c:catAx>
      <c:valAx>
        <c:axId val="838234815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7727"/>
        <c:crosses val="autoZero"/>
        <c:crossBetween val="between"/>
        <c:majorUnit val="0.5"/>
        <c:min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 dirty="0">
                <a:effectLst/>
              </a:rPr>
              <a:t>P&amp;R elements </a:t>
            </a:r>
            <a:endParaRPr lang="en-US" sz="1400" b="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Tendering/Single Winner</c:v>
                </c:pt>
                <c:pt idx="1">
                  <c:v>Free Pricing</c:v>
                </c:pt>
                <c:pt idx="2">
                  <c:v>Mandated Fixed Discount</c:v>
                </c:pt>
                <c:pt idx="3">
                  <c:v>Price Link (to originator or other biosimilars)</c:v>
                </c:pt>
                <c:pt idx="4">
                  <c:v>Tendering Multi-Winn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54</c:v>
                </c:pt>
                <c:pt idx="1">
                  <c:v>4.3600000000000003</c:v>
                </c:pt>
                <c:pt idx="2">
                  <c:v>3.71</c:v>
                </c:pt>
                <c:pt idx="3">
                  <c:v>2.5</c:v>
                </c:pt>
                <c:pt idx="4">
                  <c:v>1.1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8C-BA45-BCBE-418C3F30A8D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Tendering/Single Winner</c:v>
                </c:pt>
                <c:pt idx="1">
                  <c:v>Free Pricing</c:v>
                </c:pt>
                <c:pt idx="2">
                  <c:v>Mandated Fixed Discount</c:v>
                </c:pt>
                <c:pt idx="3">
                  <c:v>Price Link (to originator or other biosimilars)</c:v>
                </c:pt>
                <c:pt idx="4">
                  <c:v>Tendering Multi-Winner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4.67</c:v>
                </c:pt>
                <c:pt idx="1">
                  <c:v>2.67</c:v>
                </c:pt>
                <c:pt idx="2">
                  <c:v>2.67</c:v>
                </c:pt>
                <c:pt idx="3">
                  <c:v>3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8C-BA45-BCBE-418C3F30A8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8237727"/>
        <c:axId val="838234815"/>
      </c:barChart>
      <c:catAx>
        <c:axId val="838237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4815"/>
        <c:crosses val="autoZero"/>
        <c:auto val="1"/>
        <c:lblAlgn val="ctr"/>
        <c:lblOffset val="100"/>
        <c:noMultiLvlLbl val="0"/>
      </c:catAx>
      <c:valAx>
        <c:axId val="838234815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7727"/>
        <c:crosses val="autoZero"/>
        <c:crossBetween val="between"/>
        <c:majorUnit val="0.5"/>
        <c:min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 dirty="0">
                <a:effectLst/>
              </a:rPr>
              <a:t>Monitoring elements </a:t>
            </a:r>
            <a:endParaRPr lang="en-US" sz="1400" b="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INN Naming System</c:v>
                </c:pt>
                <c:pt idx="1">
                  <c:v>Developing data on immunogenicity</c:v>
                </c:pt>
                <c:pt idx="2">
                  <c:v>Development of patient-specific outcome measures-RWE</c:v>
                </c:pt>
                <c:pt idx="3">
                  <c:v>Monitoring of product ability to supply</c:v>
                </c:pt>
                <c:pt idx="4">
                  <c:v>Developing Monitoring tools- Post-commercialization pharmacovigilance measure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2.21</c:v>
                </c:pt>
                <c:pt idx="1">
                  <c:v>4.07</c:v>
                </c:pt>
                <c:pt idx="2">
                  <c:v>3.6</c:v>
                </c:pt>
                <c:pt idx="3">
                  <c:v>1.93</c:v>
                </c:pt>
                <c:pt idx="4">
                  <c:v>3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F0-5C47-92A0-398FFD873CA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INN Naming System</c:v>
                </c:pt>
                <c:pt idx="1">
                  <c:v>Developing data on immunogenicity</c:v>
                </c:pt>
                <c:pt idx="2">
                  <c:v>Development of patient-specific outcome measures-RWE</c:v>
                </c:pt>
                <c:pt idx="3">
                  <c:v>Monitoring of product ability to supply</c:v>
                </c:pt>
                <c:pt idx="4">
                  <c:v>Developing Monitoring tools- Post-commercialization pharmacovigilance measures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4.67</c:v>
                </c:pt>
                <c:pt idx="1">
                  <c:v>3</c:v>
                </c:pt>
                <c:pt idx="2">
                  <c:v>2</c:v>
                </c:pt>
                <c:pt idx="3">
                  <c:v>3.67</c:v>
                </c:pt>
                <c:pt idx="4">
                  <c:v>1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F0-5C47-92A0-398FFD873C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8237727"/>
        <c:axId val="838234815"/>
      </c:barChart>
      <c:catAx>
        <c:axId val="838237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4815"/>
        <c:crosses val="autoZero"/>
        <c:auto val="1"/>
        <c:lblAlgn val="ctr"/>
        <c:lblOffset val="100"/>
        <c:noMultiLvlLbl val="0"/>
      </c:catAx>
      <c:valAx>
        <c:axId val="838234815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7727"/>
        <c:crosses val="autoZero"/>
        <c:crossBetween val="between"/>
        <c:majorUnit val="0.5"/>
        <c:min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 dirty="0">
                <a:effectLst/>
              </a:rPr>
              <a:t>Education &amp; Communication elements </a:t>
            </a:r>
            <a:endParaRPr lang="en-US" sz="1400" b="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Understand about biosimilars, how market incentives work, approval policies, rationale for extrapolation of indications</c:v>
                </c:pt>
                <c:pt idx="1">
                  <c:v>Coordinated Multistakeholder Effort to optimize the communication between physicians, payers, regulators, patients and pharmacists</c:v>
                </c:pt>
                <c:pt idx="2">
                  <c:v>Patients' Education</c:v>
                </c:pt>
                <c:pt idx="3">
                  <c:v>Multidisciplinary formulary committee consisting of physicians, pharmacists, administrators, and payers</c:v>
                </c:pt>
                <c:pt idx="4">
                  <c:v>Defining interchangeability and the related rules regarding pharmacy-level substitution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36</c:v>
                </c:pt>
                <c:pt idx="1">
                  <c:v>2.86</c:v>
                </c:pt>
                <c:pt idx="2">
                  <c:v>2.14</c:v>
                </c:pt>
                <c:pt idx="3">
                  <c:v>3.5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0A-C543-8725-5768026E09A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Understand about biosimilars, how market incentives work, approval policies, rationale for extrapolation of indications</c:v>
                </c:pt>
                <c:pt idx="1">
                  <c:v>Coordinated Multistakeholder Effort to optimize the communication between physicians, payers, regulators, patients and pharmacists</c:v>
                </c:pt>
                <c:pt idx="2">
                  <c:v>Patients' Education</c:v>
                </c:pt>
                <c:pt idx="3">
                  <c:v>Multidisciplinary formulary committee consisting of physicians, pharmacists, administrators, and payers</c:v>
                </c:pt>
                <c:pt idx="4">
                  <c:v>Defining interchangeability and the related rules regarding pharmacy-level substitution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4</c:v>
                </c:pt>
                <c:pt idx="1">
                  <c:v>4.67</c:v>
                </c:pt>
                <c:pt idx="2">
                  <c:v>3.33</c:v>
                </c:pt>
                <c:pt idx="3">
                  <c:v>1.33</c:v>
                </c:pt>
                <c:pt idx="4">
                  <c:v>1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0A-C543-8725-5768026E09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8237727"/>
        <c:axId val="838234815"/>
      </c:barChart>
      <c:catAx>
        <c:axId val="838237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4815"/>
        <c:crosses val="autoZero"/>
        <c:auto val="1"/>
        <c:lblAlgn val="ctr"/>
        <c:lblOffset val="100"/>
        <c:noMultiLvlLbl val="0"/>
      </c:catAx>
      <c:valAx>
        <c:axId val="838234815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7727"/>
        <c:crosses val="autoZero"/>
        <c:crossBetween val="between"/>
        <c:majorUnit val="0.5"/>
        <c:min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 dirty="0">
                <a:effectLst/>
              </a:rPr>
              <a:t>Policies on Interchangeability elements </a:t>
            </a:r>
            <a:endParaRPr lang="en-US" sz="1400" b="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Real-world experience with switching strategies from innovator drugs to comparator (biosimilar) drugs</c:v>
                </c:pt>
                <c:pt idx="1">
                  <c:v>The clinicians need to approve the switching for their patients</c:v>
                </c:pt>
                <c:pt idx="2">
                  <c:v>Regulators to develop a clear position on interchangeability</c:v>
                </c:pt>
                <c:pt idx="3">
                  <c:v>Clear guidance on interchangeability-switching and substitution</c:v>
                </c:pt>
                <c:pt idx="4">
                  <c:v>Defining interchangeability and the related rules regarding pharmacy-level substitution/auto substitution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1399999999999997</c:v>
                </c:pt>
                <c:pt idx="1">
                  <c:v>2.93</c:v>
                </c:pt>
                <c:pt idx="2">
                  <c:v>3.43</c:v>
                </c:pt>
                <c:pt idx="3">
                  <c:v>2.93</c:v>
                </c:pt>
                <c:pt idx="4">
                  <c:v>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B4-E242-AF3B-227385C348C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Real-world experience with switching strategies from innovator drugs to comparator (biosimilar) drugs</c:v>
                </c:pt>
                <c:pt idx="1">
                  <c:v>The clinicians need to approve the switching for their patients</c:v>
                </c:pt>
                <c:pt idx="2">
                  <c:v>Regulators to develop a clear position on interchangeability</c:v>
                </c:pt>
                <c:pt idx="3">
                  <c:v>Clear guidance on interchangeability-switching and substitution</c:v>
                </c:pt>
                <c:pt idx="4">
                  <c:v>Defining interchangeability and the related rules regarding pharmacy-level substitution/auto substitution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3.67</c:v>
                </c:pt>
                <c:pt idx="1">
                  <c:v>4.67</c:v>
                </c:pt>
                <c:pt idx="2">
                  <c:v>1.67</c:v>
                </c:pt>
                <c:pt idx="3">
                  <c:v>2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B4-E242-AF3B-227385C348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8237727"/>
        <c:axId val="838234815"/>
      </c:barChart>
      <c:catAx>
        <c:axId val="838237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4815"/>
        <c:crosses val="autoZero"/>
        <c:auto val="1"/>
        <c:lblAlgn val="ctr"/>
        <c:lblOffset val="100"/>
        <c:noMultiLvlLbl val="0"/>
      </c:catAx>
      <c:valAx>
        <c:axId val="838234815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7727"/>
        <c:crosses val="autoZero"/>
        <c:crossBetween val="between"/>
        <c:majorUnit val="0.5"/>
        <c:min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 dirty="0">
                <a:effectLst/>
              </a:rPr>
              <a:t>Contextual considerations elements </a:t>
            </a:r>
            <a:endParaRPr lang="en-US" sz="1400" b="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Low effort in implementing policies</c:v>
                </c:pt>
                <c:pt idx="1">
                  <c:v>Incentives- Quotas, Gain Sharing, CME</c:v>
                </c:pt>
                <c:pt idx="2">
                  <c:v>Patients’ Benefits - Earlier &amp; Most Suitable Treatment</c:v>
                </c:pt>
                <c:pt idx="3">
                  <c:v>Improved Adherence: May lead to lower overall healthcare costs</c:v>
                </c:pt>
                <c:pt idx="4">
                  <c:v>Reallocation of Resources to Cover Other Diseases’ Treatments: Treat more patient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64</c:v>
                </c:pt>
                <c:pt idx="1">
                  <c:v>4.1399999999999997</c:v>
                </c:pt>
                <c:pt idx="2">
                  <c:v>1.93</c:v>
                </c:pt>
                <c:pt idx="3">
                  <c:v>2.21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B8-6A47-BC2A-831F0C6F324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A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Low effort in implementing policies</c:v>
                </c:pt>
                <c:pt idx="1">
                  <c:v>Incentives- Quotas, Gain Sharing, CME</c:v>
                </c:pt>
                <c:pt idx="2">
                  <c:v>Patients’ Benefits - Earlier &amp; Most Suitable Treatment</c:v>
                </c:pt>
                <c:pt idx="3">
                  <c:v>Improved Adherence: May lead to lower overall healthcare costs</c:v>
                </c:pt>
                <c:pt idx="4">
                  <c:v>Reallocation of Resources to Cover Other Diseases’ Treatments: Treat more patients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4.33</c:v>
                </c:pt>
                <c:pt idx="1">
                  <c:v>3.67</c:v>
                </c:pt>
                <c:pt idx="2">
                  <c:v>3.33</c:v>
                </c:pt>
                <c:pt idx="3">
                  <c:v>2.67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B8-6A47-BC2A-831F0C6F3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8237727"/>
        <c:axId val="838234815"/>
      </c:barChart>
      <c:catAx>
        <c:axId val="838237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4815"/>
        <c:crosses val="autoZero"/>
        <c:auto val="1"/>
        <c:lblAlgn val="ctr"/>
        <c:lblOffset val="100"/>
        <c:noMultiLvlLbl val="0"/>
      </c:catAx>
      <c:valAx>
        <c:axId val="838234815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E"/>
          </a:p>
        </c:txPr>
        <c:crossAx val="838237727"/>
        <c:crosses val="autoZero"/>
        <c:crossBetween val="between"/>
        <c:majorUnit val="0.5"/>
        <c:min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CCHO">
    <a:dk1>
      <a:srgbClr val="000000"/>
    </a:dk1>
    <a:lt1>
      <a:srgbClr val="FFFFFF"/>
    </a:lt1>
    <a:dk2>
      <a:srgbClr val="0E235F"/>
    </a:dk2>
    <a:lt2>
      <a:srgbClr val="4F504F"/>
    </a:lt2>
    <a:accent1>
      <a:srgbClr val="F69647"/>
    </a:accent1>
    <a:accent2>
      <a:srgbClr val="7E7CB5"/>
    </a:accent2>
    <a:accent3>
      <a:srgbClr val="006984"/>
    </a:accent3>
    <a:accent4>
      <a:srgbClr val="F15A15"/>
    </a:accent4>
    <a:accent5>
      <a:srgbClr val="AFADD1"/>
    </a:accent5>
    <a:accent6>
      <a:srgbClr val="FABF6C"/>
    </a:accent6>
    <a:hlink>
      <a:srgbClr val="585958"/>
    </a:hlink>
    <a:folHlink>
      <a:srgbClr val="585958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CCHO">
    <a:dk1>
      <a:srgbClr val="000000"/>
    </a:dk1>
    <a:lt1>
      <a:srgbClr val="FFFFFF"/>
    </a:lt1>
    <a:dk2>
      <a:srgbClr val="0E235F"/>
    </a:dk2>
    <a:lt2>
      <a:srgbClr val="4F504F"/>
    </a:lt2>
    <a:accent1>
      <a:srgbClr val="F69647"/>
    </a:accent1>
    <a:accent2>
      <a:srgbClr val="7E7CB5"/>
    </a:accent2>
    <a:accent3>
      <a:srgbClr val="006984"/>
    </a:accent3>
    <a:accent4>
      <a:srgbClr val="F15A15"/>
    </a:accent4>
    <a:accent5>
      <a:srgbClr val="AFADD1"/>
    </a:accent5>
    <a:accent6>
      <a:srgbClr val="FABF6C"/>
    </a:accent6>
    <a:hlink>
      <a:srgbClr val="585958"/>
    </a:hlink>
    <a:folHlink>
      <a:srgbClr val="585958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CCHO">
    <a:dk1>
      <a:srgbClr val="000000"/>
    </a:dk1>
    <a:lt1>
      <a:srgbClr val="FFFFFF"/>
    </a:lt1>
    <a:dk2>
      <a:srgbClr val="0E235F"/>
    </a:dk2>
    <a:lt2>
      <a:srgbClr val="4F504F"/>
    </a:lt2>
    <a:accent1>
      <a:srgbClr val="F69647"/>
    </a:accent1>
    <a:accent2>
      <a:srgbClr val="7E7CB5"/>
    </a:accent2>
    <a:accent3>
      <a:srgbClr val="006984"/>
    </a:accent3>
    <a:accent4>
      <a:srgbClr val="F15A15"/>
    </a:accent4>
    <a:accent5>
      <a:srgbClr val="AFADD1"/>
    </a:accent5>
    <a:accent6>
      <a:srgbClr val="FABF6C"/>
    </a:accent6>
    <a:hlink>
      <a:srgbClr val="585958"/>
    </a:hlink>
    <a:folHlink>
      <a:srgbClr val="585958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CCHO">
    <a:dk1>
      <a:srgbClr val="000000"/>
    </a:dk1>
    <a:lt1>
      <a:srgbClr val="FFFFFF"/>
    </a:lt1>
    <a:dk2>
      <a:srgbClr val="0E235F"/>
    </a:dk2>
    <a:lt2>
      <a:srgbClr val="4F504F"/>
    </a:lt2>
    <a:accent1>
      <a:srgbClr val="F69647"/>
    </a:accent1>
    <a:accent2>
      <a:srgbClr val="7E7CB5"/>
    </a:accent2>
    <a:accent3>
      <a:srgbClr val="006984"/>
    </a:accent3>
    <a:accent4>
      <a:srgbClr val="F15A15"/>
    </a:accent4>
    <a:accent5>
      <a:srgbClr val="AFADD1"/>
    </a:accent5>
    <a:accent6>
      <a:srgbClr val="FABF6C"/>
    </a:accent6>
    <a:hlink>
      <a:srgbClr val="585958"/>
    </a:hlink>
    <a:folHlink>
      <a:srgbClr val="585958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CCHO">
    <a:dk1>
      <a:srgbClr val="000000"/>
    </a:dk1>
    <a:lt1>
      <a:srgbClr val="FFFFFF"/>
    </a:lt1>
    <a:dk2>
      <a:srgbClr val="0E235F"/>
    </a:dk2>
    <a:lt2>
      <a:srgbClr val="4F504F"/>
    </a:lt2>
    <a:accent1>
      <a:srgbClr val="F69647"/>
    </a:accent1>
    <a:accent2>
      <a:srgbClr val="7E7CB5"/>
    </a:accent2>
    <a:accent3>
      <a:srgbClr val="006984"/>
    </a:accent3>
    <a:accent4>
      <a:srgbClr val="F15A15"/>
    </a:accent4>
    <a:accent5>
      <a:srgbClr val="AFADD1"/>
    </a:accent5>
    <a:accent6>
      <a:srgbClr val="FABF6C"/>
    </a:accent6>
    <a:hlink>
      <a:srgbClr val="585958"/>
    </a:hlink>
    <a:folHlink>
      <a:srgbClr val="585958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CCHO">
    <a:dk1>
      <a:srgbClr val="000000"/>
    </a:dk1>
    <a:lt1>
      <a:srgbClr val="FFFFFF"/>
    </a:lt1>
    <a:dk2>
      <a:srgbClr val="0E235F"/>
    </a:dk2>
    <a:lt2>
      <a:srgbClr val="4F504F"/>
    </a:lt2>
    <a:accent1>
      <a:srgbClr val="F69647"/>
    </a:accent1>
    <a:accent2>
      <a:srgbClr val="7E7CB5"/>
    </a:accent2>
    <a:accent3>
      <a:srgbClr val="006984"/>
    </a:accent3>
    <a:accent4>
      <a:srgbClr val="F15A15"/>
    </a:accent4>
    <a:accent5>
      <a:srgbClr val="AFADD1"/>
    </a:accent5>
    <a:accent6>
      <a:srgbClr val="FABF6C"/>
    </a:accent6>
    <a:hlink>
      <a:srgbClr val="585958"/>
    </a:hlink>
    <a:folHlink>
      <a:srgbClr val="585958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CCHO">
    <a:dk1>
      <a:srgbClr val="000000"/>
    </a:dk1>
    <a:lt1>
      <a:srgbClr val="FFFFFF"/>
    </a:lt1>
    <a:dk2>
      <a:srgbClr val="0E235F"/>
    </a:dk2>
    <a:lt2>
      <a:srgbClr val="4F504F"/>
    </a:lt2>
    <a:accent1>
      <a:srgbClr val="F69647"/>
    </a:accent1>
    <a:accent2>
      <a:srgbClr val="7E7CB5"/>
    </a:accent2>
    <a:accent3>
      <a:srgbClr val="006984"/>
    </a:accent3>
    <a:accent4>
      <a:srgbClr val="F15A15"/>
    </a:accent4>
    <a:accent5>
      <a:srgbClr val="AFADD1"/>
    </a:accent5>
    <a:accent6>
      <a:srgbClr val="FABF6C"/>
    </a:accent6>
    <a:hlink>
      <a:srgbClr val="585958"/>
    </a:hlink>
    <a:folHlink>
      <a:srgbClr val="585958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0</Words>
  <Characters>3534</Characters>
  <Application>Microsoft Office Word</Application>
  <DocSecurity>0</DocSecurity>
  <Lines>29</Lines>
  <Paragraphs>8</Paragraphs>
  <ScaleCrop>false</ScaleCrop>
  <Company>Abu Dhabi SEHA Company</Company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Abdalla Alnaqbi</dc:creator>
  <cp:keywords/>
  <dc:description/>
  <cp:lastModifiedBy>Khalid Abdalla Alnaqbi</cp:lastModifiedBy>
  <cp:revision>1</cp:revision>
  <dcterms:created xsi:type="dcterms:W3CDTF">2024-09-20T01:57:00Z</dcterms:created>
  <dcterms:modified xsi:type="dcterms:W3CDTF">2024-09-20T01:59:00Z</dcterms:modified>
</cp:coreProperties>
</file>